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662E" w:rsidRDefault="00F4662E" w:rsidP="00F4662E">
      <w:pPr>
        <w:spacing w:after="12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</w:t>
      </w:r>
      <w:r w:rsidRPr="00795462">
        <w:rPr>
          <w:rFonts w:ascii="Times New Roman" w:eastAsia="Times New Roman" w:hAnsi="Times New Roman" w:cs="Times New Roman"/>
          <w:b/>
          <w:sz w:val="24"/>
          <w:szCs w:val="24"/>
        </w:rPr>
        <w:t>1.</w:t>
      </w:r>
      <w:proofErr w:type="gramEnd"/>
      <w:r w:rsidRPr="00795462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Sensitivity analysis of quantitative endpoints at month 6.</w:t>
      </w:r>
      <w:proofErr w:type="gramEnd"/>
    </w:p>
    <w:p w:rsidR="00F4662E" w:rsidRPr="00632FB0" w:rsidRDefault="00F4662E" w:rsidP="00F4662E">
      <w:pPr>
        <w:spacing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32FB0">
        <w:rPr>
          <w:rFonts w:ascii="Times New Roman" w:eastAsia="Times New Roman" w:hAnsi="Times New Roman" w:cs="Times New Roman"/>
          <w:sz w:val="24"/>
          <w:szCs w:val="24"/>
        </w:rPr>
        <w:t>Missing data is shown below each variable for both assessments (observed and LOCF)</w:t>
      </w:r>
    </w:p>
    <w:tbl>
      <w:tblPr>
        <w:tblStyle w:val="Sombreadoclaro1"/>
        <w:tblW w:w="0" w:type="auto"/>
        <w:tblLook w:val="04A0" w:firstRow="1" w:lastRow="0" w:firstColumn="1" w:lastColumn="0" w:noHBand="0" w:noVBand="1"/>
      </w:tblPr>
      <w:tblGrid>
        <w:gridCol w:w="3088"/>
        <w:gridCol w:w="1203"/>
        <w:gridCol w:w="1188"/>
        <w:gridCol w:w="2047"/>
        <w:gridCol w:w="262"/>
      </w:tblGrid>
      <w:tr w:rsidR="00F4662E" w:rsidRPr="00795462" w:rsidTr="000470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:rsidR="00F4662E" w:rsidRPr="00795462" w:rsidRDefault="00F4662E" w:rsidP="00047083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riables at M6 </w:t>
            </w:r>
            <w:r w:rsidRPr="00795462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795462">
              <w:rPr>
                <w:rFonts w:ascii="Times New Roman" w:eastAsia="Times New Roman" w:hAnsi="Times New Roman" w:cs="Times New Roman"/>
                <w:sz w:val="24"/>
                <w:szCs w:val="24"/>
              </w:rPr>
              <w:t>mean±SD</w:t>
            </w:r>
            <w:proofErr w:type="spellEnd"/>
            <w:r w:rsidRPr="00795462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4662E" w:rsidRPr="003A7FA2" w:rsidRDefault="00F4662E" w:rsidP="00047083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erved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4662E" w:rsidRPr="003A7FA2" w:rsidRDefault="00F4662E" w:rsidP="00047083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CF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  <w:vAlign w:val="center"/>
          </w:tcPr>
          <w:p w:rsidR="00F4662E" w:rsidRDefault="00F4662E" w:rsidP="00047083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fference (CI 95%)</w:t>
            </w:r>
          </w:p>
        </w:tc>
      </w:tr>
      <w:tr w:rsidR="00F4662E" w:rsidRPr="00795462" w:rsidTr="00047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F4662E" w:rsidRPr="0072066F" w:rsidRDefault="00F4662E" w:rsidP="00047083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M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</w:t>
            </w:r>
          </w:p>
          <w:p w:rsidR="00F4662E" w:rsidRPr="0072066F" w:rsidRDefault="00F4662E" w:rsidP="00047083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H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  <w:p w:rsidR="00F4662E" w:rsidRPr="0072066F" w:rsidRDefault="00F4662E" w:rsidP="00047083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MI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  <w:p w:rsidR="00F4662E" w:rsidRDefault="00F4662E" w:rsidP="00047083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nsities </w:t>
            </w:r>
          </w:p>
          <w:p w:rsidR="00F4662E" w:rsidRPr="0072066F" w:rsidRDefault="00F4662E" w:rsidP="00047083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Mild days/mon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  <w:p w:rsidR="00F4662E" w:rsidRPr="0072066F" w:rsidRDefault="00F4662E" w:rsidP="00047083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Moderate days/mon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  <w:p w:rsidR="00F4662E" w:rsidRPr="0072066F" w:rsidRDefault="00F4662E" w:rsidP="00047083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Severe days/mont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  <w:p w:rsidR="00F4662E" w:rsidRPr="0072066F" w:rsidRDefault="00F4662E" w:rsidP="00047083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T-6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  <w:p w:rsidR="00F4662E" w:rsidRPr="0072066F" w:rsidRDefault="00F4662E" w:rsidP="00047083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DA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  <w:p w:rsidR="00F4662E" w:rsidRPr="0072066F" w:rsidRDefault="00F4662E" w:rsidP="00047083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G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662E" w:rsidRPr="005F1FF3" w:rsidRDefault="00F4662E" w:rsidP="0004708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795462">
              <w:rPr>
                <w:rFonts w:ascii="Times New Roman" w:eastAsia="Times New Roman" w:hAnsi="Times New Roman" w:cs="Times New Roman"/>
                <w:sz w:val="24"/>
                <w:szCs w:val="24"/>
              </w:rPr>
              <w:t>7.3±7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3A7FA2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n=134/134</w:t>
            </w:r>
          </w:p>
          <w:p w:rsidR="00F4662E" w:rsidRDefault="00F4662E" w:rsidP="0004708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5462">
              <w:rPr>
                <w:rFonts w:ascii="Times New Roman" w:eastAsia="Times New Roman" w:hAnsi="Times New Roman" w:cs="Times New Roman"/>
                <w:sz w:val="24"/>
                <w:szCs w:val="24"/>
              </w:rPr>
              <w:t>12.5±1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3A7FA2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n=134/134</w:t>
            </w:r>
          </w:p>
          <w:p w:rsidR="00F4662E" w:rsidRDefault="00F4662E" w:rsidP="0004708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5462">
              <w:rPr>
                <w:rFonts w:ascii="Times New Roman" w:eastAsia="Times New Roman" w:hAnsi="Times New Roman" w:cs="Times New Roman"/>
                <w:sz w:val="24"/>
                <w:szCs w:val="24"/>
              </w:rPr>
              <w:t>9.4±8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3A7FA2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n=1</w:t>
            </w:r>
            <w:r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29</w:t>
            </w:r>
            <w:r w:rsidRPr="003A7FA2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/134</w:t>
            </w:r>
          </w:p>
          <w:p w:rsidR="00F4662E" w:rsidRDefault="00F4662E" w:rsidP="0004708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4662E" w:rsidRDefault="00F4662E" w:rsidP="0004708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5462">
              <w:rPr>
                <w:rFonts w:ascii="Times New Roman" w:eastAsia="Times New Roman" w:hAnsi="Times New Roman" w:cs="Times New Roman"/>
                <w:sz w:val="24"/>
                <w:szCs w:val="24"/>
              </w:rPr>
              <w:t>6.0±8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3A7FA2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96</w:t>
            </w:r>
            <w:r w:rsidRPr="003A7FA2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/134</w:t>
            </w:r>
          </w:p>
          <w:p w:rsidR="00F4662E" w:rsidRDefault="00F4662E" w:rsidP="0004708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5462">
              <w:rPr>
                <w:rFonts w:ascii="Times New Roman" w:eastAsia="Times New Roman" w:hAnsi="Times New Roman" w:cs="Times New Roman"/>
                <w:sz w:val="24"/>
                <w:szCs w:val="24"/>
              </w:rPr>
              <w:t>3.4±4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3A7FA2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96</w:t>
            </w:r>
            <w:r w:rsidRPr="003A7FA2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/134</w:t>
            </w:r>
          </w:p>
          <w:p w:rsidR="00F4662E" w:rsidRDefault="00F4662E" w:rsidP="0004708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5462">
              <w:rPr>
                <w:rFonts w:ascii="Times New Roman" w:eastAsia="Times New Roman" w:hAnsi="Times New Roman" w:cs="Times New Roman"/>
                <w:sz w:val="24"/>
                <w:szCs w:val="24"/>
              </w:rPr>
              <w:t>2.2±4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3A7FA2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96</w:t>
            </w:r>
            <w:r w:rsidRPr="003A7FA2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/134</w:t>
            </w:r>
          </w:p>
          <w:p w:rsidR="00F4662E" w:rsidRDefault="00F4662E" w:rsidP="0004708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5462">
              <w:rPr>
                <w:rFonts w:ascii="Times New Roman" w:eastAsia="Times New Roman" w:hAnsi="Times New Roman" w:cs="Times New Roman"/>
                <w:sz w:val="24"/>
                <w:szCs w:val="24"/>
              </w:rPr>
              <w:t>55.2±11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3A7FA2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114</w:t>
            </w:r>
            <w:r w:rsidRPr="003A7FA2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/134</w:t>
            </w:r>
          </w:p>
          <w:p w:rsidR="00F4662E" w:rsidRDefault="00F4662E" w:rsidP="0004708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5462">
              <w:rPr>
                <w:rFonts w:ascii="Times New Roman" w:eastAsia="Times New Roman" w:hAnsi="Times New Roman" w:cs="Times New Roman"/>
                <w:sz w:val="24"/>
                <w:szCs w:val="24"/>
              </w:rPr>
              <w:t>34.4±48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3A7FA2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n=1</w:t>
            </w:r>
            <w:r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01</w:t>
            </w:r>
            <w:r w:rsidRPr="003A7FA2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/134</w:t>
            </w:r>
          </w:p>
          <w:p w:rsidR="00F4662E" w:rsidRPr="00795462" w:rsidRDefault="00F4662E" w:rsidP="0004708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5462">
              <w:rPr>
                <w:rFonts w:ascii="Times New Roman" w:eastAsia="Times New Roman" w:hAnsi="Times New Roman" w:cs="Times New Roman"/>
                <w:sz w:val="24"/>
                <w:szCs w:val="24"/>
              </w:rPr>
              <w:t>4.13±2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3A7FA2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n=1</w:t>
            </w:r>
            <w:r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10</w:t>
            </w:r>
            <w:r w:rsidRPr="003A7FA2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/1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662E" w:rsidRDefault="00F4662E" w:rsidP="0004708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5</w:t>
            </w:r>
            <w:r w:rsidRPr="00795462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3A7FA2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n=1</w:t>
            </w:r>
            <w:r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62</w:t>
            </w:r>
            <w:r w:rsidRPr="003A7FA2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162</w:t>
            </w:r>
          </w:p>
          <w:p w:rsidR="00F4662E" w:rsidRDefault="00F4662E" w:rsidP="0004708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7</w:t>
            </w:r>
            <w:r w:rsidRPr="00795462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3A7FA2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n=1</w:t>
            </w:r>
            <w:r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62</w:t>
            </w:r>
            <w:r w:rsidRPr="003A7FA2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162</w:t>
            </w:r>
          </w:p>
          <w:p w:rsidR="00F4662E" w:rsidRDefault="00F4662E" w:rsidP="0004708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8</w:t>
            </w:r>
            <w:r w:rsidRPr="00795462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3A7FA2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151</w:t>
            </w:r>
            <w:r w:rsidRPr="003A7FA2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162</w:t>
            </w:r>
          </w:p>
          <w:p w:rsidR="00F4662E" w:rsidRDefault="00F4662E" w:rsidP="0004708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4662E" w:rsidRDefault="00F4662E" w:rsidP="0004708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0</w:t>
            </w:r>
            <w:r w:rsidRPr="00795462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3A7FA2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114</w:t>
            </w:r>
            <w:r w:rsidRPr="003A7FA2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162</w:t>
            </w:r>
          </w:p>
          <w:p w:rsidR="00F4662E" w:rsidRDefault="00F4662E" w:rsidP="0004708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  <w:r w:rsidRPr="00795462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3A7FA2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n=1</w:t>
            </w:r>
            <w:r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14</w:t>
            </w:r>
            <w:r w:rsidRPr="003A7FA2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162</w:t>
            </w:r>
          </w:p>
          <w:p w:rsidR="00F4662E" w:rsidRDefault="00F4662E" w:rsidP="0004708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  <w:r w:rsidRPr="00795462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3A7FA2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114</w:t>
            </w:r>
            <w:r w:rsidRPr="003A7FA2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162</w:t>
            </w:r>
          </w:p>
          <w:p w:rsidR="00F4662E" w:rsidRDefault="00F4662E" w:rsidP="0004708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.5</w:t>
            </w:r>
            <w:r w:rsidRPr="00795462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3A7FA2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137</w:t>
            </w:r>
            <w:r w:rsidRPr="003A7FA2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162</w:t>
            </w:r>
          </w:p>
          <w:p w:rsidR="00F4662E" w:rsidRDefault="00F4662E" w:rsidP="0004708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.0</w:t>
            </w:r>
            <w:r w:rsidRPr="00795462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3A7FA2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124</w:t>
            </w:r>
            <w:r w:rsidRPr="003A7FA2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162</w:t>
            </w:r>
          </w:p>
          <w:p w:rsidR="00F4662E" w:rsidRPr="00795462" w:rsidRDefault="00F4662E" w:rsidP="0004708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  <w:r w:rsidRPr="00795462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3A7FA2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132</w:t>
            </w:r>
            <w:r w:rsidRPr="003A7FA2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1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662E" w:rsidRPr="00902D7D" w:rsidRDefault="00F4662E" w:rsidP="0004708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2 (-4.1, -0.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  <w:p w:rsidR="00F4662E" w:rsidRPr="00902D7D" w:rsidRDefault="00F4662E" w:rsidP="0004708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2 (-4.6, 0.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  <w:p w:rsidR="00F4662E" w:rsidRPr="00902D7D" w:rsidRDefault="00F4662E" w:rsidP="0004708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4 (-3.6, 0.9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  <w:p w:rsidR="00F4662E" w:rsidRDefault="00F4662E" w:rsidP="0004708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4662E" w:rsidRPr="00902D7D" w:rsidRDefault="00F4662E" w:rsidP="0004708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 (-2.2, 2.6)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  <w:p w:rsidR="00F4662E" w:rsidRPr="00902D7D" w:rsidRDefault="00F4662E" w:rsidP="0004708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2 (-2.6, 0.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  <w:p w:rsidR="00F4662E" w:rsidRPr="00902D7D" w:rsidRDefault="00F4662E" w:rsidP="0004708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1 (-2.4, 0.3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  <w:p w:rsidR="00F4662E" w:rsidRPr="00902D7D" w:rsidRDefault="00F4662E" w:rsidP="0004708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3 (-4.2, 1.5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  <w:p w:rsidR="00F4662E" w:rsidRPr="00902D7D" w:rsidRDefault="00F4662E" w:rsidP="0004708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6.6 (-20.0, 6.8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  <w:p w:rsidR="00F4662E" w:rsidRPr="00902D7D" w:rsidRDefault="00F4662E" w:rsidP="0004708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 (-0.4, 0.6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0" w:type="auto"/>
            <w:shd w:val="clear" w:color="auto" w:fill="auto"/>
          </w:tcPr>
          <w:p w:rsidR="00F4662E" w:rsidRDefault="00F4662E" w:rsidP="0004708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val="en-GB"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6" type="#_x0000_t75" style="position:absolute;left:0;text-align:left;margin-left:-3.05pt;margin-top:2.4pt;width:98.4pt;height:294.1pt;z-index:251658240;mso-position-horizontal-relative:text;mso-position-vertical-relative:text;mso-width-relative:page;mso-height-relative:page">
                  <v:imagedata r:id="rId5" o:title="" croptop="1609f"/>
                </v:shape>
                <o:OLEObject Type="Embed" ProgID="PBrush" ShapeID="_x0000_s1026" DrawAspect="Content" ObjectID="_1744084916" r:id="rId6"/>
              </w:pict>
            </w:r>
          </w:p>
        </w:tc>
      </w:tr>
    </w:tbl>
    <w:p w:rsidR="00F4662E" w:rsidRDefault="00F4662E" w:rsidP="00F4662E">
      <w:pPr>
        <w:spacing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6 = month 6; LOCF</w:t>
      </w:r>
      <w:r w:rsidRPr="00795462"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ast observation carried forward, </w:t>
      </w:r>
      <w:r w:rsidRPr="00795462">
        <w:rPr>
          <w:rFonts w:ascii="Times New Roman" w:eastAsia="Times New Roman" w:hAnsi="Times New Roman" w:cs="Times New Roman"/>
          <w:sz w:val="24"/>
          <w:szCs w:val="24"/>
        </w:rPr>
        <w:t>MMD = monthly migraine days; MHD = monthly headache days; MAMI = monthly acute medication intake; SD = standard deviat</w:t>
      </w:r>
      <w:r>
        <w:rPr>
          <w:rFonts w:ascii="Times New Roman" w:eastAsia="Times New Roman" w:hAnsi="Times New Roman" w:cs="Times New Roman"/>
          <w:sz w:val="24"/>
          <w:szCs w:val="24"/>
        </w:rPr>
        <w:t>ion.</w:t>
      </w:r>
    </w:p>
    <w:p w:rsidR="00CF2AEA" w:rsidRDefault="00CF2AEA">
      <w:bookmarkStart w:id="0" w:name="_GoBack"/>
      <w:bookmarkEnd w:id="0"/>
    </w:p>
    <w:sectPr w:rsidR="00CF2A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62E"/>
    <w:rsid w:val="001F2D43"/>
    <w:rsid w:val="00512B6F"/>
    <w:rsid w:val="00CF2AEA"/>
    <w:rsid w:val="00F46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doclaro1">
    <w:name w:val="Sombreado claro1"/>
    <w:basedOn w:val="TableNormal"/>
    <w:uiPriority w:val="60"/>
    <w:rsid w:val="00F4662E"/>
    <w:pPr>
      <w:spacing w:after="0" w:line="240" w:lineRule="auto"/>
    </w:pPr>
    <w:rPr>
      <w:rFonts w:ascii="Arial" w:eastAsia="Arial" w:hAnsi="Arial" w:cs="Arial"/>
      <w:color w:val="000000" w:themeColor="text1" w:themeShade="BF"/>
      <w:lang w:eastAsia="ca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doclaro1">
    <w:name w:val="Sombreado claro1"/>
    <w:basedOn w:val="TableNormal"/>
    <w:uiPriority w:val="60"/>
    <w:rsid w:val="00F4662E"/>
    <w:pPr>
      <w:spacing w:after="0" w:line="240" w:lineRule="auto"/>
    </w:pPr>
    <w:rPr>
      <w:rFonts w:ascii="Arial" w:eastAsia="Arial" w:hAnsi="Arial" w:cs="Arial"/>
      <w:color w:val="000000" w:themeColor="text1" w:themeShade="BF"/>
      <w:lang w:eastAsia="ca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71</Characters>
  <Application>Microsoft Office Word</Application>
  <DocSecurity>0</DocSecurity>
  <Lines>2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6130</dc:creator>
  <cp:lastModifiedBy>E746130</cp:lastModifiedBy>
  <cp:revision>1</cp:revision>
  <dcterms:created xsi:type="dcterms:W3CDTF">2023-04-26T23:15:00Z</dcterms:created>
  <dcterms:modified xsi:type="dcterms:W3CDTF">2023-04-26T23:15:00Z</dcterms:modified>
</cp:coreProperties>
</file>